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Table S2. Primers for SNP genotyping assay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1984"/>
        <w:gridCol w:w="1843"/>
        <w:gridCol w:w="992"/>
        <w:gridCol w:w="993"/>
      </w:tblGrid>
      <w:tr>
        <w:trPr/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de-DE"/>
              </w:rPr>
              <w:t>rs I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de-DE"/>
              </w:rPr>
              <w:t>Allele X Prime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de-DE"/>
              </w:rPr>
              <w:t>Allele Y Prime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de-DE"/>
              </w:rPr>
              <w:t>Reverse Prim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de-DE"/>
              </w:rPr>
              <w:t>Allele X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de-DE"/>
              </w:rPr>
              <w:t>Allele Y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rs228267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CAAAGCTAACAATAAAAAATACCTGGCT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CAAAGCTAACAATAAAAAATACCTGGCT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CATGYCCAGCAAATCTCTGTCTCTTA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rs1074165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TGGGGAGATACTTTAGCAGG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GGGAGATACTTTAGCAGGC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CTCCAATGTCATCTTCCTAATAAGACT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rs1278587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TCTGATATCACAAAGCTTC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GCTGTCTGATATCACAAAGCTT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CCACGGGGCCAGGAGAGG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rs199311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TTCATATTCTTGTCTTCTGCCTG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CATATTCTTGTCTTCTGCCTGC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AAATCACTGCTCCTAAGGAGTTTGTA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G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  <w:sz w:val="20"/>
      <w:szCs w:val="20"/>
      <w:lang w:val="fr-CH"/>
    </w:rPr>
  </w:style>
  <w:style w:type="character" w:styleId="KommentartextZchn">
    <w:name w:val="Kommentartext Zchn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Rwro">
    <w:name w:val="rwro"/>
    <w:qFormat/>
    <w:rPr/>
  </w:style>
  <w:style w:type="character" w:styleId="Appleconvertedspace">
    <w:name w:val="apple-converted-space"/>
    <w:qFormat/>
    <w:rPr/>
  </w:style>
  <w:style w:type="character" w:styleId="KommentarthemaZchn">
    <w:name w:val="Kommentarthema Zchn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both"/>
    </w:pPr>
    <w:rPr>
      <w:rFonts w:ascii="Courier New" w:hAnsi="Courier New" w:eastAsia="Times New Roman" w:cs="Courier New"/>
      <w:sz w:val="20"/>
      <w:szCs w:val="20"/>
      <w:lang w:val="fr-CH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6:38:00Z</dcterms:created>
  <dc:creator>Christian</dc:creator>
  <dc:description/>
  <cp:keywords/>
  <dc:language>en-US</dc:language>
  <cp:lastModifiedBy>Christian</cp:lastModifiedBy>
  <cp:lastPrinted>2013-03-19T01:00:00Z</cp:lastPrinted>
  <dcterms:modified xsi:type="dcterms:W3CDTF">2013-04-17T16:40:00Z</dcterms:modified>
  <cp:revision>3</cp:revision>
  <dc:subject/>
  <dc:title>Supplementary Information to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